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DAD8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3 </w:t>
      </w:r>
      <w:r>
        <w:rPr>
          <w:rFonts w:hint="eastAsia" w:ascii="Times New Roman" w:hAnsi="Times New Roman" w:cs="Times New Roman"/>
          <w:sz w:val="20"/>
          <w:szCs w:val="20"/>
        </w:rPr>
        <w:t>Differential</w:t>
      </w:r>
      <w:r>
        <w:rPr>
          <w:rFonts w:ascii="Times New Roman" w:hAnsi="Times New Roman" w:cs="Times New Roman"/>
          <w:sz w:val="20"/>
          <w:szCs w:val="20"/>
        </w:rPr>
        <w:t xml:space="preserve"> metabolites in patients with diabetic kidney disease before and after treatment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(VIP&gt;1, P&lt;0.05)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15"/>
        <w:tblW w:w="8543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0"/>
        <w:gridCol w:w="1186"/>
        <w:gridCol w:w="1020"/>
        <w:gridCol w:w="1764"/>
      </w:tblGrid>
      <w:tr w14:paraId="0FB74D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8DDF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tes</w:t>
            </w:r>
          </w:p>
        </w:tc>
        <w:tc>
          <w:tcPr>
            <w:tcW w:w="11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F42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5DE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P Score</w:t>
            </w:r>
          </w:p>
        </w:tc>
        <w:tc>
          <w:tcPr>
            <w:tcW w:w="17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64D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-treatment Trend</w:t>
            </w:r>
          </w:p>
        </w:tc>
      </w:tr>
      <w:tr w14:paraId="5FDF50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01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-Oxo-10-acridine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48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28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33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2D444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E9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-Acetyltyr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F3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D8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20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2CC04B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84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mfibro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8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C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7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15503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50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mifol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08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9B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12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722051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AE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(Methylthio)-1-bu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85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1D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9B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17832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D2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-Angeloylbarringtogenol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37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C2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D4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25EEA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DB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quil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28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8A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D1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4ED44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E3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+)-Lyserg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0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A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5C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782EEF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34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-Thiou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B5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62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E0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6E1044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6E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rmacrone 4,5-ep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5C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6E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C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1466E0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90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a,17a-Dihydroxy-5b-androst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99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F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7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47E0C7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A7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Hydroxy-3-methoxy-cinnamoylgly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14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FE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2D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2D1F2E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DB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-Amino-4-methylcoum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FA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9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9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7EFB1E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F2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hingosine 1-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0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D1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9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3B5D8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E7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-Hydroxyyohim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60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49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BC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5BF89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BB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pe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BC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7E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D4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48C61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DD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G(i-22:0/PGE1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CB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8B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D7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2A3A2E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AE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amino-4-deoxychoris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31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0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F3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22A8F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91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enicline Tar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4F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1D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E2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59D5DE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5D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enol sul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5F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16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75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2E97F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6D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sper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90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0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86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277B9B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39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8,11-Eicosatrie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9F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3E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8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12FB4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C0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rrei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21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4E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B8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05BE7A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34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)-Nop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92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36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4C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7F033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03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G(2:0/LTE4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EC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71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01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64A89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7D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Hydroxy-3-methoxy-1,3,5,7-cadinatetraen-9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01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B2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31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4B956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47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vulg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A4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AF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16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31831C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D0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Dehydroteast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24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9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C4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654FA4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ED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proscill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F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1D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82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0045D5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5B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nitrem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F9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8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E1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1CB118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A9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ig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F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17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D9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35819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E3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g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8D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6B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23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710A8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D4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ps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20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97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7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0FD0BE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C1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b-chminaca, (+/-)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D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D2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DD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0DABD9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9B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Tiglyl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D4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ED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00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6CF5E0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BF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m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21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7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8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4850D3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7E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Oxo-2-(2-entenyl)cyclopentaneoct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D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99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4A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3D24CC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B2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r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DA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B1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CF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4BE196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C3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rmento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CF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5A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8F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1C4069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16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ctiopic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3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FF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39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0A1F54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D9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4-Dichlorophenyl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8E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D1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98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424439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53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-Methyl-2-fur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A9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00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4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6AEF6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20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pha-I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F7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EC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A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06C69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B4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ramine glucuron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2C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75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2E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233AB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8A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3-Dihydroxycarbamaze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9F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6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65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6A3697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9C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enethyl rutin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DA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8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52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438B4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C2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(2-Aminopropanoylamino)bicyclo[3.1.0]hexane-2,6-dicarboxy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9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2D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F5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55F4A0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6F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besenol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5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0A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05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0A7D09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67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Hydroxyphenyl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54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04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2E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48A9E3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5C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netensin 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3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68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9E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26394F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54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9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42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49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0F5DE1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78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(18:1(11Z)/22:6(4Z,7Z,10Z,13Z,16Z,19Z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65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1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E6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79C146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C2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Z)-4-Hydroxy-6-dodecenoic acid lac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CC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F3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27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3D5722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3A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nabigero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A0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9B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A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5A179C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FA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pha-curcum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4B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2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2B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715D2A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28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ole-3-acet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E4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AB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1B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742918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FC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nos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B2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06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25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52C70F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33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yl Cinna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0E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7B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DD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6BB64D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BF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ind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D6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B6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1D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6D0ADB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FB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+)-Neomenth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0F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3F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DE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5F8983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7C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Heptylphe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A8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C1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9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↑</w:t>
            </w:r>
          </w:p>
        </w:tc>
      </w:tr>
      <w:tr w14:paraId="60DCA1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32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oleyl-l-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18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16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2A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540D8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43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chlioboli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7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50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2A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15BA28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17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-Stearoyl Iso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70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EB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EC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43DA1B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6B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-Stearoyl Cyste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F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BC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A2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61B02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30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yptophyl-Thre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B5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46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6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7B57FD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39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yptophyl-P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26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19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0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66713A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35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olongifloriside 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3C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CE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33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14A3F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5B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88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2E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A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7A8E73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ED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po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9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34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E9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2E8099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40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S,2R)-1-C-(indol-3-yl)glycerol 3-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2A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A5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02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40D7B1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72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-Methoxytryptop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5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3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7C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29683A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6A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prolina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A3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D1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46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3148D8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D2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,4-Dimethyl-2-[3-carboxylatopropyl]-2-tridecyloxazolidine 3-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0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88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EB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1C3E41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D5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nodeoxycholyl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1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DB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18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4C172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97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4-Dihydro-2H-1-benzopyran-2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B8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94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D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598306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90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neuram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2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63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F5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2B6006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23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im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60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09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36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262229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A2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anedioyl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3E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D5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B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6BF829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E6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lithocho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AC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9F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55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7DC21E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08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-14'-zeaxanth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3A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C3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96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04841C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3C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-Stearoyl V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A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06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D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234829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B3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ri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6D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4B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D0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3ACF0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46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lphinidin 3-glu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D8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F1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0D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1548B0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B3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orp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85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03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CA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6220A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35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Indole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7B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1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40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035656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BF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IARA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70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CC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9D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62F405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56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tadecadie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5E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4A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DD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25C9EA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43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-Methoxytryptop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5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8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0E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0D2A9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64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((3,5-Dihydroxyphenyl)amino)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7A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54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B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1A481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AB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leucylhydroxyp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B6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CB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5C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54684A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F4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yptophyl-Aspar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98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28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07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6720DE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46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[[5-Methyl-2-(1-methylethyl)cyclohexyl]oxy]-1,2-propaned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84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03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A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59EF9F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4B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Formylkynure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60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59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7F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7FB5CD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BE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-Docosahexaenoyl 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DA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81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D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2D37F4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14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ngchin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4F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07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88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52F9B9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7A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-Acetyl-D-phenyl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60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F2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DC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5718FF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EB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yzalid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05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AB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39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072C37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6B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-Palmitoyl Iso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96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51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E4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7DF84E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5C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clofen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96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A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F8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6667FB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CE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Chloro-L-phenyl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E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5F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6C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0D2085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B5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-Hydroxyheptadecanoyl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21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4D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15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  <w:tr w14:paraId="402637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DB09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Phenylalanin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D42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F74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26B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↓</w:t>
            </w:r>
          </w:p>
        </w:tc>
      </w:tr>
    </w:tbl>
    <w:p w14:paraId="6F0FA827"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Abbreviations: VI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</w:rPr>
        <w:t>Variable Importance in Projectio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 w14:paraId="03E65813">
      <w:pPr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785A88DB-C80F-46FA-AE7D-7230B153F107}"/>
    <w:docVar w:name="KY_MEDREF_VERSION" w:val="3"/>
  </w:docVars>
  <w:rsids>
    <w:rsidRoot w:val="00BC2883"/>
    <w:rsid w:val="000C0CAC"/>
    <w:rsid w:val="00142F86"/>
    <w:rsid w:val="00147BF2"/>
    <w:rsid w:val="00483E8D"/>
    <w:rsid w:val="004F07A1"/>
    <w:rsid w:val="00694269"/>
    <w:rsid w:val="00696E16"/>
    <w:rsid w:val="0070176B"/>
    <w:rsid w:val="008607C7"/>
    <w:rsid w:val="00BC2883"/>
    <w:rsid w:val="00CF3A4C"/>
    <w:rsid w:val="1B2A3A55"/>
    <w:rsid w:val="1C3D4A7C"/>
    <w:rsid w:val="34C17FC1"/>
    <w:rsid w:val="4BD27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79</Words>
  <Characters>3042</Characters>
  <Lines>1</Lines>
  <Paragraphs>1</Paragraphs>
  <TotalTime>15</TotalTime>
  <ScaleCrop>false</ScaleCrop>
  <LinksUpToDate>false</LinksUpToDate>
  <CharactersWithSpaces>310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4T02:39:00Z</dcterms:created>
  <dc:creator>文丽 刘</dc:creator>
  <cp:lastModifiedBy>绿蜡</cp:lastModifiedBy>
  <dcterms:modified xsi:type="dcterms:W3CDTF">2026-04-14T05:20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YzZDZkNWYwYWU1YTcwNGE3ZjE2NWQ4OTFkMTIwNzQiLCJ1c2VySWQiOiI0MDQwNjc2OTcifQ==</vt:lpwstr>
  </property>
  <property fmtid="{D5CDD505-2E9C-101B-9397-08002B2CF9AE}" pid="3" name="KSOProductBuildVer">
    <vt:lpwstr>2052-12.1.0.25865</vt:lpwstr>
  </property>
  <property fmtid="{D5CDD505-2E9C-101B-9397-08002B2CF9AE}" pid="4" name="ICV">
    <vt:lpwstr>212DCFB58331494DBE3E02C79B66BDD1_12</vt:lpwstr>
  </property>
</Properties>
</file>